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3AC" w:rsidRDefault="00AD43AC"/>
    <w:tbl>
      <w:tblPr>
        <w:tblStyle w:val="Tabellenraster"/>
        <w:tblW w:w="9640" w:type="dxa"/>
        <w:tblInd w:w="-856" w:type="dxa"/>
        <w:tblLook w:val="04A0" w:firstRow="1" w:lastRow="0" w:firstColumn="1" w:lastColumn="0" w:noHBand="0" w:noVBand="1"/>
      </w:tblPr>
      <w:tblGrid>
        <w:gridCol w:w="1026"/>
        <w:gridCol w:w="1890"/>
        <w:gridCol w:w="1621"/>
        <w:gridCol w:w="749"/>
        <w:gridCol w:w="1179"/>
        <w:gridCol w:w="2105"/>
        <w:gridCol w:w="1070"/>
      </w:tblGrid>
      <w:tr w:rsidR="00FE6BD4" w:rsidRPr="00AD43AC" w:rsidTr="00FB1FBB">
        <w:trPr>
          <w:trHeight w:val="300"/>
        </w:trPr>
        <w:tc>
          <w:tcPr>
            <w:tcW w:w="9640" w:type="dxa"/>
            <w:gridSpan w:val="7"/>
          </w:tcPr>
          <w:p w:rsidR="00FE6BD4" w:rsidRPr="00AD43AC" w:rsidRDefault="00455D89">
            <w:r>
              <w:t xml:space="preserve">Supplementary table 1: </w:t>
            </w:r>
            <w:r w:rsidR="00362F5F">
              <w:t>LDT Behavior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</w:tcPr>
          <w:p w:rsidR="00FE6BD4" w:rsidRPr="00AD43AC" w:rsidRDefault="00FE6BD4"/>
        </w:tc>
        <w:tc>
          <w:tcPr>
            <w:tcW w:w="1890" w:type="dxa"/>
            <w:noWrap/>
            <w:hideMark/>
          </w:tcPr>
          <w:p w:rsidR="00FE6BD4" w:rsidRPr="00AD43AC" w:rsidRDefault="00FE6BD4">
            <w:r w:rsidRPr="00AD43AC">
              <w:t>Treatment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>
            <w:r w:rsidRPr="00AD43AC">
              <w:t>Condition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Visual Field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1D015D">
            <w:r>
              <w:t>Mean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1D015D">
            <w:r>
              <w:t>SD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>
            <w:r w:rsidRPr="00AD43AC">
              <w:t>N</w:t>
            </w:r>
          </w:p>
        </w:tc>
      </w:tr>
      <w:tr w:rsidR="00FB1FBB" w:rsidRPr="00AD43AC" w:rsidTr="00FB1FBB">
        <w:trPr>
          <w:trHeight w:val="300"/>
        </w:trPr>
        <w:tc>
          <w:tcPr>
            <w:tcW w:w="1026" w:type="dxa"/>
            <w:vMerge w:val="restart"/>
          </w:tcPr>
          <w:p w:rsidR="00FE6BD4" w:rsidRPr="00AD43AC" w:rsidRDefault="00FE6BD4">
            <w:r>
              <w:t>Hit</w:t>
            </w:r>
          </w:p>
        </w:tc>
        <w:tc>
          <w:tcPr>
            <w:tcW w:w="1890" w:type="dxa"/>
            <w:vMerge w:val="restart"/>
            <w:noWrap/>
            <w:hideMark/>
          </w:tcPr>
          <w:p w:rsidR="00FE6BD4" w:rsidRPr="00AD43AC" w:rsidRDefault="001D015D">
            <w:r w:rsidRPr="00AD43AC">
              <w:t>Hydrocortisone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>
            <w:r w:rsidRPr="00AD43AC">
              <w:t>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6</w:t>
            </w:r>
            <w:r w:rsidR="0067765C">
              <w:t>.</w:t>
            </w:r>
            <w:r w:rsidRPr="00AD43AC">
              <w:t>28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14</w:t>
            </w:r>
            <w:r w:rsidR="0067765C">
              <w:t>.</w:t>
            </w:r>
            <w:r w:rsidRPr="00AD43AC">
              <w:t>09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B1FBB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/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/>
        </w:tc>
        <w:tc>
          <w:tcPr>
            <w:tcW w:w="1621" w:type="dxa"/>
            <w:noWrap/>
            <w:hideMark/>
          </w:tcPr>
          <w:p w:rsidR="00FE6BD4" w:rsidRPr="00AD43AC" w:rsidRDefault="00FE6BD4"/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68</w:t>
            </w:r>
            <w:r w:rsidR="0067765C">
              <w:t>.</w:t>
            </w:r>
            <w:r w:rsidRPr="00AD43AC">
              <w:t>28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</w:t>
            </w:r>
            <w:r w:rsidR="0067765C">
              <w:t>.</w:t>
            </w:r>
            <w:r w:rsidRPr="00AD43AC">
              <w:t>23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B1FBB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/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/>
        </w:tc>
        <w:tc>
          <w:tcPr>
            <w:tcW w:w="1621" w:type="dxa"/>
            <w:noWrap/>
            <w:hideMark/>
          </w:tcPr>
          <w:p w:rsidR="00FE6BD4" w:rsidRPr="00AD43AC" w:rsidRDefault="00FE6BD4">
            <w:r w:rsidRPr="00AD43AC">
              <w:t>non-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9</w:t>
            </w:r>
            <w:r w:rsidR="0067765C">
              <w:t>.</w:t>
            </w:r>
            <w:r w:rsidRPr="00AD43AC">
              <w:t>5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12</w:t>
            </w:r>
            <w:r w:rsidR="0067765C">
              <w:t>.</w:t>
            </w:r>
            <w:r w:rsidRPr="00AD43AC">
              <w:t>19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B1FBB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/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/>
        </w:tc>
        <w:tc>
          <w:tcPr>
            <w:tcW w:w="1621" w:type="dxa"/>
            <w:noWrap/>
            <w:hideMark/>
          </w:tcPr>
          <w:p w:rsidR="00FE6BD4" w:rsidRPr="00AD43AC" w:rsidRDefault="00FE6BD4"/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7</w:t>
            </w:r>
            <w:r w:rsidR="0067765C">
              <w:t>.</w:t>
            </w:r>
            <w:r w:rsidRPr="00AD43AC">
              <w:t>20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14</w:t>
            </w:r>
            <w:r w:rsidR="0067765C">
              <w:t>.</w:t>
            </w:r>
            <w:r w:rsidRPr="00AD43AC">
              <w:t>98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/>
        </w:tc>
        <w:tc>
          <w:tcPr>
            <w:tcW w:w="1890" w:type="dxa"/>
            <w:vMerge w:val="restart"/>
            <w:noWrap/>
            <w:hideMark/>
          </w:tcPr>
          <w:p w:rsidR="00FE6BD4" w:rsidRPr="00AD43AC" w:rsidRDefault="00FE6BD4">
            <w:r w:rsidRPr="00AD43AC">
              <w:t>Placebo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>
            <w:r w:rsidRPr="00AD43AC">
              <w:t>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5</w:t>
            </w:r>
            <w:r w:rsidR="0067765C">
              <w:t>.</w:t>
            </w:r>
            <w:r w:rsidRPr="00AD43AC">
              <w:t>9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15</w:t>
            </w:r>
            <w:r w:rsidR="0067765C">
              <w:t>.</w:t>
            </w:r>
            <w:r w:rsidRPr="00AD43AC">
              <w:t>80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/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/>
        </w:tc>
        <w:tc>
          <w:tcPr>
            <w:tcW w:w="1621" w:type="dxa"/>
            <w:noWrap/>
            <w:hideMark/>
          </w:tcPr>
          <w:p w:rsidR="00FE6BD4" w:rsidRPr="00AD43AC" w:rsidRDefault="00FE6BD4"/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67</w:t>
            </w:r>
            <w:r w:rsidR="0067765C">
              <w:t>.</w:t>
            </w:r>
            <w:r w:rsidRPr="00AD43AC">
              <w:t>9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6</w:t>
            </w:r>
            <w:r w:rsidR="0067765C">
              <w:t>.</w:t>
            </w:r>
            <w:r w:rsidRPr="00AD43AC">
              <w:t>96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/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/>
        </w:tc>
        <w:tc>
          <w:tcPr>
            <w:tcW w:w="1621" w:type="dxa"/>
            <w:noWrap/>
            <w:hideMark/>
          </w:tcPr>
          <w:p w:rsidR="00FE6BD4" w:rsidRPr="00AD43AC" w:rsidRDefault="00FE6BD4">
            <w:r w:rsidRPr="00AD43AC">
              <w:t>non-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9</w:t>
            </w:r>
            <w:r w:rsidR="0067765C">
              <w:t>.</w:t>
            </w:r>
            <w:r w:rsidRPr="00AD43AC">
              <w:t>60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12</w:t>
            </w:r>
            <w:r w:rsidR="0067765C">
              <w:t>.</w:t>
            </w:r>
            <w:r w:rsidRPr="00AD43AC">
              <w:t>78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/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/>
        </w:tc>
        <w:tc>
          <w:tcPr>
            <w:tcW w:w="1621" w:type="dxa"/>
            <w:noWrap/>
            <w:hideMark/>
          </w:tcPr>
          <w:p w:rsidR="00FE6BD4" w:rsidRPr="00AD43AC" w:rsidRDefault="00FE6BD4"/>
        </w:tc>
        <w:tc>
          <w:tcPr>
            <w:tcW w:w="749" w:type="dxa"/>
            <w:noWrap/>
            <w:hideMark/>
          </w:tcPr>
          <w:p w:rsidR="00FE6BD4" w:rsidRPr="00AD43AC" w:rsidRDefault="00FE6BD4">
            <w:r w:rsidRPr="00AD43AC"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8</w:t>
            </w:r>
            <w:r w:rsidR="0067765C">
              <w:t>.</w:t>
            </w:r>
            <w:r w:rsidRPr="00AD43AC">
              <w:t>1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15</w:t>
            </w:r>
            <w:r w:rsidR="0067765C">
              <w:t>.</w:t>
            </w:r>
            <w:r w:rsidRPr="00AD43AC">
              <w:t>49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</w:pPr>
            <w:r w:rsidRPr="00AD43AC"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 w:val="restart"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ss</w:t>
            </w:r>
          </w:p>
        </w:tc>
        <w:tc>
          <w:tcPr>
            <w:tcW w:w="1890" w:type="dxa"/>
            <w:vMerge w:val="restart"/>
            <w:noWrap/>
            <w:hideMark/>
          </w:tcPr>
          <w:p w:rsidR="00FE6BD4" w:rsidRPr="00AD43AC" w:rsidRDefault="001D015D" w:rsidP="00AD43A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drocortisone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non-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 w:val="restart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non-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 w:val="restart"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orrect</w:t>
            </w:r>
          </w:p>
        </w:tc>
        <w:tc>
          <w:tcPr>
            <w:tcW w:w="1890" w:type="dxa"/>
            <w:vMerge w:val="restart"/>
            <w:noWrap/>
            <w:hideMark/>
          </w:tcPr>
          <w:p w:rsidR="00FE6BD4" w:rsidRPr="00AD43AC" w:rsidRDefault="001D015D" w:rsidP="00AD43A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drocortisone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4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non-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9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5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 w:val="restart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5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6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non-words</w:t>
            </w: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9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FE6BD4" w:rsidRPr="00AD43AC" w:rsidTr="00FB1FBB">
        <w:trPr>
          <w:trHeight w:val="300"/>
        </w:trPr>
        <w:tc>
          <w:tcPr>
            <w:tcW w:w="1026" w:type="dxa"/>
            <w:vMerge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vMerge/>
            <w:noWrap/>
            <w:hideMark/>
          </w:tcPr>
          <w:p w:rsidR="00FE6BD4" w:rsidRPr="00AD43AC" w:rsidRDefault="00FE6BD4" w:rsidP="00AD43A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1" w:type="dxa"/>
            <w:noWrap/>
            <w:hideMark/>
          </w:tcPr>
          <w:p w:rsidR="00FE6BD4" w:rsidRPr="00AD43AC" w:rsidRDefault="00FE6BD4" w:rsidP="00AD4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noWrap/>
            <w:hideMark/>
          </w:tcPr>
          <w:p w:rsidR="00FE6BD4" w:rsidRPr="00AD43AC" w:rsidRDefault="00FE6BD4" w:rsidP="00AD43AC">
            <w:pPr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79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2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105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15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AD43AC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070" w:type="dxa"/>
            <w:noWrap/>
            <w:hideMark/>
          </w:tcPr>
          <w:p w:rsidR="00FE6BD4" w:rsidRPr="00AD43AC" w:rsidRDefault="00FE6BD4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43A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</w:tbl>
    <w:p w:rsidR="005F752C" w:rsidRDefault="005F752C"/>
    <w:tbl>
      <w:tblPr>
        <w:tblStyle w:val="Tabellen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027"/>
        <w:gridCol w:w="3652"/>
        <w:gridCol w:w="801"/>
        <w:gridCol w:w="1194"/>
        <w:gridCol w:w="1194"/>
        <w:gridCol w:w="1194"/>
      </w:tblGrid>
      <w:tr w:rsidR="00882571" w:rsidRPr="00882571" w:rsidTr="00FB1FBB">
        <w:trPr>
          <w:trHeight w:val="300"/>
        </w:trPr>
        <w:tc>
          <w:tcPr>
            <w:tcW w:w="9062" w:type="dxa"/>
            <w:gridSpan w:val="6"/>
          </w:tcPr>
          <w:p w:rsidR="00882571" w:rsidRPr="00882571" w:rsidRDefault="00455D89">
            <w:r>
              <w:t xml:space="preserve">Supplementary table 2: </w:t>
            </w:r>
            <w:r w:rsidR="00882571">
              <w:t>ANOVA LDT Behavior</w:t>
            </w:r>
          </w:p>
        </w:tc>
      </w:tr>
      <w:tr w:rsidR="00243A7E" w:rsidRPr="00882571" w:rsidTr="00A67D7D">
        <w:trPr>
          <w:trHeight w:val="300"/>
        </w:trPr>
        <w:tc>
          <w:tcPr>
            <w:tcW w:w="1027" w:type="dxa"/>
          </w:tcPr>
          <w:p w:rsidR="00243A7E" w:rsidRPr="00882571" w:rsidRDefault="00243A7E" w:rsidP="00243A7E"/>
        </w:tc>
        <w:tc>
          <w:tcPr>
            <w:tcW w:w="3652" w:type="dxa"/>
            <w:noWrap/>
            <w:hideMark/>
          </w:tcPr>
          <w:p w:rsidR="00243A7E" w:rsidRPr="00882571" w:rsidRDefault="00243A7E" w:rsidP="00243A7E"/>
        </w:tc>
        <w:tc>
          <w:tcPr>
            <w:tcW w:w="801" w:type="dxa"/>
            <w:noWrap/>
            <w:hideMark/>
          </w:tcPr>
          <w:p w:rsidR="00243A7E" w:rsidRPr="008873F3" w:rsidRDefault="00243A7E" w:rsidP="00243A7E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194" w:type="dxa"/>
            <w:noWrap/>
            <w:hideMark/>
          </w:tcPr>
          <w:p w:rsidR="00243A7E" w:rsidRPr="008873F3" w:rsidRDefault="00243A7E" w:rsidP="00243A7E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1194" w:type="dxa"/>
            <w:noWrap/>
            <w:hideMark/>
          </w:tcPr>
          <w:p w:rsidR="00243A7E" w:rsidRPr="008873F3" w:rsidRDefault="00243A7E" w:rsidP="00243A7E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1194" w:type="dxa"/>
            <w:noWrap/>
            <w:hideMark/>
          </w:tcPr>
          <w:p w:rsidR="00243A7E" w:rsidRPr="008873F3" w:rsidRDefault="00243A7E" w:rsidP="00243A7E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 w:val="restart"/>
          </w:tcPr>
          <w:p w:rsidR="00882571" w:rsidRPr="00882571" w:rsidRDefault="00882571" w:rsidP="00FB1FBB">
            <w:pPr>
              <w:ind w:left="-971"/>
            </w:pPr>
            <w:proofErr w:type="spellStart"/>
            <w:r>
              <w:t>Hit</w:t>
            </w:r>
            <w:r w:rsidR="001820C1">
              <w:t>Hit</w:t>
            </w:r>
            <w:proofErr w:type="spellEnd"/>
          </w:p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Treatment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92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0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/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Condition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3</w:t>
            </w:r>
            <w:r w:rsidR="0067765C">
              <w:t>.</w:t>
            </w:r>
            <w:r w:rsidRPr="00882571">
              <w:t>88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55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7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/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41</w:t>
            </w:r>
            <w:r w:rsidR="0067765C">
              <w:t>.</w:t>
            </w:r>
            <w:r w:rsidRPr="00882571">
              <w:t>18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00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46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/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Treatment * Condition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4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52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/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Treatment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43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51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/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Condition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40</w:t>
            </w:r>
            <w:r w:rsidR="0067765C">
              <w:t>.</w:t>
            </w:r>
            <w:r w:rsidRPr="00882571">
              <w:t>1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00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45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/>
        </w:tc>
        <w:tc>
          <w:tcPr>
            <w:tcW w:w="3652" w:type="dxa"/>
            <w:noWrap/>
            <w:hideMark/>
          </w:tcPr>
          <w:p w:rsidR="00882571" w:rsidRPr="00882571" w:rsidRDefault="00882571">
            <w:r w:rsidRPr="00882571">
              <w:t>Treatment * Condition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15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70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</w:pPr>
            <w:r w:rsidRPr="00882571">
              <w:t>0</w:t>
            </w:r>
            <w:r w:rsidR="0067765C">
              <w:t>.</w:t>
            </w:r>
            <w:r w:rsidRPr="00882571">
              <w:t>00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 w:val="restart"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ss</w:t>
            </w: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 * Condition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623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Condition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4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42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 * Condition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 w:val="restart"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Incorrect</w:t>
            </w: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63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4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00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 * Condition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Condition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38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00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882571" w:rsidRPr="00882571" w:rsidTr="00A67D7D">
        <w:trPr>
          <w:trHeight w:val="300"/>
        </w:trPr>
        <w:tc>
          <w:tcPr>
            <w:tcW w:w="1027" w:type="dxa"/>
            <w:vMerge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52" w:type="dxa"/>
            <w:noWrap/>
            <w:hideMark/>
          </w:tcPr>
          <w:p w:rsidR="00882571" w:rsidRPr="00882571" w:rsidRDefault="00882571" w:rsidP="00882571">
            <w:pPr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Treatment * Condition * Visual Field</w:t>
            </w:r>
          </w:p>
        </w:tc>
        <w:tc>
          <w:tcPr>
            <w:tcW w:w="801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769</w:t>
            </w:r>
          </w:p>
        </w:tc>
        <w:tc>
          <w:tcPr>
            <w:tcW w:w="1194" w:type="dxa"/>
            <w:noWrap/>
            <w:hideMark/>
          </w:tcPr>
          <w:p w:rsidR="00882571" w:rsidRPr="00882571" w:rsidRDefault="00882571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82571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882571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</w:tbl>
    <w:p w:rsidR="00AD43AC" w:rsidRDefault="00AD43AC"/>
    <w:p w:rsidR="00AD43AC" w:rsidRDefault="00AD43AC"/>
    <w:tbl>
      <w:tblPr>
        <w:tblStyle w:val="Tabellen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026"/>
        <w:gridCol w:w="1598"/>
        <w:gridCol w:w="1629"/>
        <w:gridCol w:w="749"/>
        <w:gridCol w:w="1164"/>
        <w:gridCol w:w="2076"/>
        <w:gridCol w:w="1063"/>
      </w:tblGrid>
      <w:tr w:rsidR="00386097" w:rsidRPr="00386097" w:rsidTr="00FB1FBB">
        <w:trPr>
          <w:trHeight w:val="300"/>
        </w:trPr>
        <w:tc>
          <w:tcPr>
            <w:tcW w:w="9077" w:type="dxa"/>
            <w:gridSpan w:val="7"/>
          </w:tcPr>
          <w:p w:rsidR="00386097" w:rsidRPr="00386097" w:rsidRDefault="00455D89" w:rsidP="00455D89">
            <w:r>
              <w:t>Supplementary table 3: LDT Behavior Reaction Time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</w:tcPr>
          <w:p w:rsidR="00386097" w:rsidRPr="00386097" w:rsidRDefault="00386097"/>
        </w:tc>
        <w:tc>
          <w:tcPr>
            <w:tcW w:w="1598" w:type="dxa"/>
            <w:noWrap/>
            <w:hideMark/>
          </w:tcPr>
          <w:p w:rsidR="00386097" w:rsidRPr="00386097" w:rsidRDefault="00386097">
            <w:r w:rsidRPr="00386097">
              <w:t>Treatment</w:t>
            </w:r>
          </w:p>
        </w:tc>
        <w:tc>
          <w:tcPr>
            <w:tcW w:w="1629" w:type="dxa"/>
            <w:noWrap/>
            <w:hideMark/>
          </w:tcPr>
          <w:p w:rsidR="00386097" w:rsidRPr="00386097" w:rsidRDefault="00386097">
            <w:r w:rsidRPr="00386097">
              <w:t>Condition</w:t>
            </w:r>
          </w:p>
        </w:tc>
        <w:tc>
          <w:tcPr>
            <w:tcW w:w="521" w:type="dxa"/>
            <w:noWrap/>
            <w:hideMark/>
          </w:tcPr>
          <w:p w:rsidR="00386097" w:rsidRPr="00386097" w:rsidRDefault="00386097">
            <w:r w:rsidRPr="00386097">
              <w:t>Visual Field</w:t>
            </w:r>
          </w:p>
        </w:tc>
        <w:tc>
          <w:tcPr>
            <w:tcW w:w="1164" w:type="dxa"/>
            <w:noWrap/>
            <w:hideMark/>
          </w:tcPr>
          <w:p w:rsidR="00386097" w:rsidRPr="00386097" w:rsidRDefault="008E4F02">
            <w:r>
              <w:t>Mean</w:t>
            </w:r>
          </w:p>
        </w:tc>
        <w:tc>
          <w:tcPr>
            <w:tcW w:w="2076" w:type="dxa"/>
            <w:noWrap/>
            <w:hideMark/>
          </w:tcPr>
          <w:p w:rsidR="00386097" w:rsidRPr="00386097" w:rsidRDefault="008E4F02">
            <w:r>
              <w:t>SD</w:t>
            </w:r>
          </w:p>
        </w:tc>
        <w:tc>
          <w:tcPr>
            <w:tcW w:w="1063" w:type="dxa"/>
            <w:noWrap/>
            <w:hideMark/>
          </w:tcPr>
          <w:p w:rsidR="00386097" w:rsidRPr="00386097" w:rsidRDefault="00386097">
            <w:r w:rsidRPr="00386097">
              <w:t>N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 w:val="restart"/>
          </w:tcPr>
          <w:p w:rsidR="008E4F02" w:rsidRPr="00386097" w:rsidRDefault="008E4F02" w:rsidP="00FB1FBB">
            <w:pPr>
              <w:ind w:left="-10" w:firstLine="10"/>
            </w:pPr>
            <w:r>
              <w:t>Hit</w:t>
            </w:r>
          </w:p>
        </w:tc>
        <w:tc>
          <w:tcPr>
            <w:tcW w:w="1598" w:type="dxa"/>
            <w:vMerge w:val="restart"/>
            <w:noWrap/>
            <w:hideMark/>
          </w:tcPr>
          <w:p w:rsidR="008E4F02" w:rsidRPr="00386097" w:rsidRDefault="008E4F02">
            <w:r w:rsidRPr="00386097">
              <w:t>Hydrocortisone</w:t>
            </w:r>
          </w:p>
        </w:tc>
        <w:tc>
          <w:tcPr>
            <w:tcW w:w="1629" w:type="dxa"/>
            <w:noWrap/>
            <w:hideMark/>
          </w:tcPr>
          <w:p w:rsidR="008E4F02" w:rsidRPr="00386097" w:rsidRDefault="008E4F02">
            <w:r w:rsidRPr="00386097">
              <w:t>words</w:t>
            </w:r>
          </w:p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L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829</w:t>
            </w:r>
            <w:r w:rsidR="0067765C">
              <w:t>.</w:t>
            </w:r>
            <w:r w:rsidRPr="00386097">
              <w:t>10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20</w:t>
            </w:r>
            <w:r w:rsidR="0067765C">
              <w:t>.</w:t>
            </w:r>
            <w:r w:rsidRPr="00386097">
              <w:t>65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/>
        </w:tc>
        <w:tc>
          <w:tcPr>
            <w:tcW w:w="1598" w:type="dxa"/>
            <w:vMerge/>
            <w:noWrap/>
            <w:hideMark/>
          </w:tcPr>
          <w:p w:rsidR="008E4F02" w:rsidRPr="00386097" w:rsidRDefault="008E4F02" w:rsidP="00386097"/>
        </w:tc>
        <w:tc>
          <w:tcPr>
            <w:tcW w:w="1629" w:type="dxa"/>
            <w:noWrap/>
            <w:hideMark/>
          </w:tcPr>
          <w:p w:rsidR="008E4F02" w:rsidRPr="00386097" w:rsidRDefault="008E4F02"/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R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769</w:t>
            </w:r>
            <w:r w:rsidR="0067765C">
              <w:t>.</w:t>
            </w:r>
            <w:r w:rsidRPr="00386097">
              <w:t>15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00</w:t>
            </w:r>
            <w:r w:rsidR="0067765C">
              <w:t>.</w:t>
            </w:r>
            <w:r w:rsidRPr="00386097">
              <w:t>83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/>
        </w:tc>
        <w:tc>
          <w:tcPr>
            <w:tcW w:w="1598" w:type="dxa"/>
            <w:vMerge/>
            <w:noWrap/>
            <w:hideMark/>
          </w:tcPr>
          <w:p w:rsidR="008E4F02" w:rsidRPr="00386097" w:rsidRDefault="008E4F02" w:rsidP="00386097"/>
        </w:tc>
        <w:tc>
          <w:tcPr>
            <w:tcW w:w="1629" w:type="dxa"/>
            <w:noWrap/>
            <w:hideMark/>
          </w:tcPr>
          <w:p w:rsidR="008E4F02" w:rsidRPr="00386097" w:rsidRDefault="008E4F02">
            <w:r w:rsidRPr="00386097">
              <w:t>non-words</w:t>
            </w:r>
          </w:p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L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911</w:t>
            </w:r>
            <w:r w:rsidR="0067765C">
              <w:t>.</w:t>
            </w:r>
            <w:r w:rsidRPr="00386097">
              <w:t>89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27</w:t>
            </w:r>
            <w:r w:rsidR="0067765C">
              <w:t>.</w:t>
            </w:r>
            <w:r w:rsidRPr="00386097">
              <w:t>05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/>
        </w:tc>
        <w:tc>
          <w:tcPr>
            <w:tcW w:w="1598" w:type="dxa"/>
            <w:vMerge/>
            <w:noWrap/>
            <w:hideMark/>
          </w:tcPr>
          <w:p w:rsidR="008E4F02" w:rsidRPr="00386097" w:rsidRDefault="008E4F02" w:rsidP="00386097"/>
        </w:tc>
        <w:tc>
          <w:tcPr>
            <w:tcW w:w="1629" w:type="dxa"/>
            <w:noWrap/>
            <w:hideMark/>
          </w:tcPr>
          <w:p w:rsidR="008E4F02" w:rsidRPr="00386097" w:rsidRDefault="008E4F02"/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R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896</w:t>
            </w:r>
            <w:r w:rsidR="0067765C">
              <w:t>.</w:t>
            </w:r>
            <w:r w:rsidRPr="00386097">
              <w:t>04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32</w:t>
            </w:r>
            <w:r w:rsidR="0067765C">
              <w:t>.</w:t>
            </w:r>
            <w:r w:rsidRPr="00386097">
              <w:t>32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FB1FBB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/>
        </w:tc>
        <w:tc>
          <w:tcPr>
            <w:tcW w:w="1598" w:type="dxa"/>
            <w:vMerge w:val="restart"/>
            <w:noWrap/>
            <w:hideMark/>
          </w:tcPr>
          <w:p w:rsidR="008E4F02" w:rsidRPr="00386097" w:rsidRDefault="008E4F02">
            <w:r w:rsidRPr="00386097">
              <w:t>Placebo</w:t>
            </w:r>
          </w:p>
        </w:tc>
        <w:tc>
          <w:tcPr>
            <w:tcW w:w="1629" w:type="dxa"/>
            <w:noWrap/>
            <w:hideMark/>
          </w:tcPr>
          <w:p w:rsidR="008E4F02" w:rsidRPr="00386097" w:rsidRDefault="008E4F02">
            <w:r w:rsidRPr="00386097">
              <w:t>words</w:t>
            </w:r>
          </w:p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L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822</w:t>
            </w:r>
            <w:r w:rsidR="0067765C">
              <w:t>.</w:t>
            </w:r>
            <w:r w:rsidRPr="00386097">
              <w:t>21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14</w:t>
            </w:r>
            <w:r w:rsidR="0067765C">
              <w:t>.</w:t>
            </w:r>
            <w:r w:rsidRPr="00386097">
              <w:t>91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FB1FBB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/>
        </w:tc>
        <w:tc>
          <w:tcPr>
            <w:tcW w:w="1598" w:type="dxa"/>
            <w:vMerge/>
            <w:noWrap/>
            <w:hideMark/>
          </w:tcPr>
          <w:p w:rsidR="008E4F02" w:rsidRPr="00386097" w:rsidRDefault="008E4F02" w:rsidP="00386097"/>
        </w:tc>
        <w:tc>
          <w:tcPr>
            <w:tcW w:w="1629" w:type="dxa"/>
            <w:noWrap/>
            <w:hideMark/>
          </w:tcPr>
          <w:p w:rsidR="008E4F02" w:rsidRPr="00386097" w:rsidRDefault="008E4F02"/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R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756</w:t>
            </w:r>
            <w:r w:rsidR="0067765C">
              <w:t>.</w:t>
            </w:r>
            <w:r w:rsidRPr="00386097">
              <w:t>79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99</w:t>
            </w:r>
            <w:r w:rsidR="0067765C">
              <w:t>.</w:t>
            </w:r>
            <w:r w:rsidRPr="00386097">
              <w:t>49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FB1FBB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/>
        </w:tc>
        <w:tc>
          <w:tcPr>
            <w:tcW w:w="1598" w:type="dxa"/>
            <w:vMerge/>
            <w:noWrap/>
            <w:hideMark/>
          </w:tcPr>
          <w:p w:rsidR="008E4F02" w:rsidRPr="00386097" w:rsidRDefault="008E4F02" w:rsidP="00386097"/>
        </w:tc>
        <w:tc>
          <w:tcPr>
            <w:tcW w:w="1629" w:type="dxa"/>
            <w:noWrap/>
            <w:hideMark/>
          </w:tcPr>
          <w:p w:rsidR="008E4F02" w:rsidRPr="00386097" w:rsidRDefault="008E4F02">
            <w:r w:rsidRPr="00386097">
              <w:t>non-words</w:t>
            </w:r>
          </w:p>
        </w:tc>
        <w:tc>
          <w:tcPr>
            <w:tcW w:w="521" w:type="dxa"/>
            <w:noWrap/>
            <w:hideMark/>
          </w:tcPr>
          <w:p w:rsidR="008E4F02" w:rsidRPr="00386097" w:rsidRDefault="008E4F02">
            <w:r w:rsidRPr="00386097">
              <w:t>L</w:t>
            </w:r>
          </w:p>
        </w:tc>
        <w:tc>
          <w:tcPr>
            <w:tcW w:w="116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887</w:t>
            </w:r>
            <w:r w:rsidR="0067765C">
              <w:t>.</w:t>
            </w:r>
            <w:r w:rsidRPr="00386097">
              <w:t>67</w:t>
            </w:r>
          </w:p>
        </w:tc>
        <w:tc>
          <w:tcPr>
            <w:tcW w:w="2076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18</w:t>
            </w:r>
            <w:r w:rsidR="0067765C">
              <w:t>.</w:t>
            </w:r>
            <w:r w:rsidRPr="00386097">
              <w:t>99</w:t>
            </w:r>
          </w:p>
        </w:tc>
        <w:tc>
          <w:tcPr>
            <w:tcW w:w="1063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FB1FBB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1" w:type="dxa"/>
            <w:noWrap/>
          </w:tcPr>
          <w:p w:rsidR="008E4F02" w:rsidRPr="00386097" w:rsidRDefault="008E4F02" w:rsidP="00386097">
            <w:r w:rsidRPr="00386097">
              <w:t>R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</w:pPr>
            <w:r w:rsidRPr="00386097">
              <w:t>876</w:t>
            </w:r>
            <w:r w:rsidR="0067765C">
              <w:t>.</w:t>
            </w:r>
            <w:r w:rsidRPr="00386097">
              <w:t>19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</w:pPr>
            <w:r w:rsidRPr="00386097">
              <w:t>130</w:t>
            </w:r>
            <w:r w:rsidR="0067765C">
              <w:t>.</w:t>
            </w:r>
            <w:r w:rsidRPr="00386097">
              <w:t>30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</w:pPr>
            <w:r w:rsidRPr="00386097"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 w:val="restart"/>
          </w:tcPr>
          <w:p w:rsidR="008E4F02" w:rsidRPr="00386097" w:rsidRDefault="008E4F02" w:rsidP="001D01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orrect</w:t>
            </w:r>
          </w:p>
        </w:tc>
        <w:tc>
          <w:tcPr>
            <w:tcW w:w="1598" w:type="dxa"/>
            <w:vMerge w:val="restart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drocortisone</w:t>
            </w: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words</w:t>
            </w: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93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7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938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79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non-words</w:t>
            </w: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914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78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816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28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 w:val="restart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Placebo</w:t>
            </w: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words</w:t>
            </w: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915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65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907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20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non-words</w:t>
            </w: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879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5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E4F02" w:rsidRPr="00386097" w:rsidTr="00FB1FBB">
        <w:trPr>
          <w:trHeight w:val="300"/>
        </w:trPr>
        <w:tc>
          <w:tcPr>
            <w:tcW w:w="1026" w:type="dxa"/>
            <w:vMerge/>
          </w:tcPr>
          <w:p w:rsidR="008E4F02" w:rsidRPr="00386097" w:rsidRDefault="008E4F02" w:rsidP="00386097"/>
        </w:tc>
        <w:tc>
          <w:tcPr>
            <w:tcW w:w="1598" w:type="dxa"/>
            <w:vMerge/>
            <w:noWrap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9" w:type="dxa"/>
            <w:noWrap/>
          </w:tcPr>
          <w:p w:rsidR="008E4F02" w:rsidRPr="00386097" w:rsidRDefault="008E4F02" w:rsidP="003860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64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849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076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8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063" w:type="dxa"/>
            <w:noWrap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</w:tbl>
    <w:p w:rsidR="005F752C" w:rsidRDefault="005F752C"/>
    <w:tbl>
      <w:tblPr>
        <w:tblStyle w:val="Tabellen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883"/>
        <w:gridCol w:w="3259"/>
        <w:gridCol w:w="1194"/>
        <w:gridCol w:w="1194"/>
        <w:gridCol w:w="1194"/>
        <w:gridCol w:w="1194"/>
      </w:tblGrid>
      <w:tr w:rsidR="00455D89" w:rsidRPr="00386097" w:rsidTr="00345BE7">
        <w:trPr>
          <w:trHeight w:val="300"/>
        </w:trPr>
        <w:tc>
          <w:tcPr>
            <w:tcW w:w="9918" w:type="dxa"/>
            <w:gridSpan w:val="6"/>
          </w:tcPr>
          <w:p w:rsidR="00455D89" w:rsidRPr="008873F3" w:rsidRDefault="00455D89" w:rsidP="00455D89">
            <w:pPr>
              <w:jc w:val="both"/>
              <w:rPr>
                <w:rFonts w:cstheme="minorHAnsi"/>
              </w:rPr>
            </w:pPr>
            <w:r>
              <w:t>Supplementary table 4: LDT Behavior Reaction Time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</w:tcPr>
          <w:p w:rsidR="008E4F02" w:rsidRPr="00386097" w:rsidRDefault="008E4F02" w:rsidP="00FB1FBB">
            <w:pPr>
              <w:ind w:left="-10" w:firstLine="10"/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8E4F02"/>
        </w:tc>
        <w:tc>
          <w:tcPr>
            <w:tcW w:w="1194" w:type="dxa"/>
            <w:noWrap/>
            <w:hideMark/>
          </w:tcPr>
          <w:p w:rsidR="008E4F02" w:rsidRPr="008873F3" w:rsidRDefault="008E4F02" w:rsidP="008E4F02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194" w:type="dxa"/>
            <w:noWrap/>
            <w:hideMark/>
          </w:tcPr>
          <w:p w:rsidR="008E4F02" w:rsidRPr="008873F3" w:rsidRDefault="008E4F02" w:rsidP="008E4F02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1194" w:type="dxa"/>
            <w:noWrap/>
            <w:hideMark/>
          </w:tcPr>
          <w:p w:rsidR="008E4F02" w:rsidRPr="008873F3" w:rsidRDefault="008E4F02" w:rsidP="008E4F02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1194" w:type="dxa"/>
            <w:noWrap/>
            <w:hideMark/>
          </w:tcPr>
          <w:p w:rsidR="008E4F02" w:rsidRPr="008873F3" w:rsidRDefault="008E4F02" w:rsidP="008E4F02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 w:val="restart"/>
          </w:tcPr>
          <w:p w:rsidR="008E4F02" w:rsidRPr="00386097" w:rsidRDefault="008E4F02">
            <w:r>
              <w:t>Hit</w:t>
            </w:r>
          </w:p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Treatment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2</w:t>
            </w:r>
            <w:r w:rsidR="0067765C">
              <w:t>.</w:t>
            </w:r>
            <w:r w:rsidRPr="00386097">
              <w:t>76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103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5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/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Condition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60</w:t>
            </w:r>
            <w:r w:rsidR="0067765C">
              <w:t>.</w:t>
            </w:r>
            <w:r w:rsidRPr="00386097">
              <w:t>08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0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55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/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88</w:t>
            </w:r>
            <w:r w:rsidR="0067765C">
              <w:t>.</w:t>
            </w:r>
            <w:r w:rsidRPr="00386097">
              <w:t>32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0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64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/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Treatment * Condition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  <w:r w:rsidR="0067765C">
              <w:t>.</w:t>
            </w:r>
            <w:r w:rsidRPr="00386097">
              <w:t>56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218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3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/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Treatment * 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934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0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/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Condition * 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21</w:t>
            </w:r>
            <w:r w:rsidR="0067765C">
              <w:t>.</w:t>
            </w:r>
            <w:r w:rsidRPr="00386097">
              <w:t>83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0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31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/>
        </w:tc>
        <w:tc>
          <w:tcPr>
            <w:tcW w:w="3259" w:type="dxa"/>
            <w:noWrap/>
            <w:hideMark/>
          </w:tcPr>
          <w:p w:rsidR="008E4F02" w:rsidRPr="00386097" w:rsidRDefault="008E4F02">
            <w:r w:rsidRPr="00386097">
              <w:t>Treatment * Condition * 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49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487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</w:pPr>
            <w:r w:rsidRPr="00386097">
              <w:t>0</w:t>
            </w:r>
            <w:r w:rsidR="0067765C">
              <w:t>.</w:t>
            </w:r>
            <w:r w:rsidRPr="00386097">
              <w:t>01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 w:val="restart"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orrect</w:t>
            </w: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6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0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8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0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Treatment * Condition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Treatment * 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Condition * 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6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13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4F02" w:rsidRPr="00386097" w:rsidTr="00FB1FBB">
        <w:trPr>
          <w:trHeight w:val="300"/>
        </w:trPr>
        <w:tc>
          <w:tcPr>
            <w:tcW w:w="1883" w:type="dxa"/>
            <w:vMerge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9" w:type="dxa"/>
            <w:noWrap/>
            <w:hideMark/>
          </w:tcPr>
          <w:p w:rsidR="008E4F02" w:rsidRPr="00386097" w:rsidRDefault="008E4F02" w:rsidP="00386097">
            <w:pPr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Treatment * Condition * Visual Field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38609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4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37</w:t>
            </w:r>
          </w:p>
        </w:tc>
        <w:tc>
          <w:tcPr>
            <w:tcW w:w="1194" w:type="dxa"/>
            <w:noWrap/>
            <w:hideMark/>
          </w:tcPr>
          <w:p w:rsidR="008E4F02" w:rsidRPr="00386097" w:rsidRDefault="008E4F02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6097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86097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</w:tr>
    </w:tbl>
    <w:p w:rsidR="005F752C" w:rsidRDefault="005F752C"/>
    <w:p w:rsidR="005F752C" w:rsidRDefault="005F752C"/>
    <w:p w:rsidR="00337FEB" w:rsidRDefault="00337FEB"/>
    <w:tbl>
      <w:tblPr>
        <w:tblStyle w:val="Tabellen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277"/>
        <w:gridCol w:w="1598"/>
        <w:gridCol w:w="1068"/>
        <w:gridCol w:w="724"/>
        <w:gridCol w:w="1115"/>
        <w:gridCol w:w="1103"/>
        <w:gridCol w:w="1956"/>
        <w:gridCol w:w="488"/>
        <w:gridCol w:w="7"/>
      </w:tblGrid>
      <w:tr w:rsidR="00FB5E8B" w:rsidRPr="00337FEB" w:rsidTr="00FB1FBB">
        <w:trPr>
          <w:trHeight w:val="300"/>
        </w:trPr>
        <w:tc>
          <w:tcPr>
            <w:tcW w:w="9336" w:type="dxa"/>
            <w:gridSpan w:val="9"/>
          </w:tcPr>
          <w:p w:rsidR="00FB5E8B" w:rsidRPr="00337FEB" w:rsidRDefault="00FB5E8B" w:rsidP="00320ACB">
            <w:pPr>
              <w:jc w:val="both"/>
            </w:pPr>
            <w:r w:rsidRPr="008873F3">
              <w:rPr>
                <w:rFonts w:cstheme="minorHAnsi"/>
              </w:rPr>
              <w:t xml:space="preserve">Supplementary Table </w:t>
            </w:r>
            <w:r w:rsidR="00320ACB">
              <w:rPr>
                <w:rFonts w:cstheme="minorHAnsi"/>
              </w:rPr>
              <w:t>5</w:t>
            </w:r>
            <w:r w:rsidRPr="008873F3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LDT ERP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</w:tcPr>
          <w:p w:rsidR="00337FEB" w:rsidRPr="00337FEB" w:rsidRDefault="00337FEB"/>
        </w:tc>
        <w:tc>
          <w:tcPr>
            <w:tcW w:w="1598" w:type="dxa"/>
            <w:noWrap/>
            <w:hideMark/>
          </w:tcPr>
          <w:p w:rsidR="00337FEB" w:rsidRPr="00337FEB" w:rsidRDefault="00337FEB">
            <w:r w:rsidRPr="00337FEB">
              <w:t>Treatment</w:t>
            </w:r>
          </w:p>
        </w:tc>
        <w:tc>
          <w:tcPr>
            <w:tcW w:w="1068" w:type="dxa"/>
            <w:noWrap/>
            <w:hideMark/>
          </w:tcPr>
          <w:p w:rsidR="00337FEB" w:rsidRPr="00337FEB" w:rsidRDefault="00337FEB">
            <w:r w:rsidRPr="00337FEB">
              <w:t>Electrode</w:t>
            </w:r>
          </w:p>
        </w:tc>
        <w:tc>
          <w:tcPr>
            <w:tcW w:w="724" w:type="dxa"/>
            <w:noWrap/>
            <w:hideMark/>
          </w:tcPr>
          <w:p w:rsidR="00337FEB" w:rsidRPr="00337FEB" w:rsidRDefault="00337FEB">
            <w:r w:rsidRPr="00337FEB">
              <w:t>visual field</w:t>
            </w:r>
          </w:p>
        </w:tc>
        <w:tc>
          <w:tcPr>
            <w:tcW w:w="1115" w:type="dxa"/>
            <w:noWrap/>
            <w:hideMark/>
          </w:tcPr>
          <w:p w:rsidR="00337FEB" w:rsidRPr="00337FEB" w:rsidRDefault="00337FEB"/>
        </w:tc>
        <w:tc>
          <w:tcPr>
            <w:tcW w:w="1103" w:type="dxa"/>
            <w:noWrap/>
            <w:hideMark/>
          </w:tcPr>
          <w:p w:rsidR="00337FEB" w:rsidRPr="00337FEB" w:rsidRDefault="00243A7E">
            <w:r>
              <w:t>Mean</w:t>
            </w:r>
          </w:p>
        </w:tc>
        <w:tc>
          <w:tcPr>
            <w:tcW w:w="1956" w:type="dxa"/>
            <w:noWrap/>
            <w:hideMark/>
          </w:tcPr>
          <w:p w:rsidR="00337FEB" w:rsidRPr="00337FEB" w:rsidRDefault="00243A7E">
            <w:r>
              <w:t>SD</w:t>
            </w:r>
          </w:p>
        </w:tc>
        <w:tc>
          <w:tcPr>
            <w:tcW w:w="488" w:type="dxa"/>
            <w:noWrap/>
            <w:hideMark/>
          </w:tcPr>
          <w:p w:rsidR="00337FEB" w:rsidRPr="00337FEB" w:rsidRDefault="00337FEB">
            <w:r w:rsidRPr="00337FEB">
              <w:t>N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 w:val="restart"/>
          </w:tcPr>
          <w:p w:rsidR="00BD29FA" w:rsidRPr="00337FEB" w:rsidRDefault="00BD29FA" w:rsidP="00337FEB">
            <w:r>
              <w:t>Latency</w:t>
            </w:r>
          </w:p>
        </w:tc>
        <w:tc>
          <w:tcPr>
            <w:tcW w:w="1598" w:type="dxa"/>
            <w:vMerge w:val="restart"/>
            <w:noWrap/>
            <w:hideMark/>
          </w:tcPr>
          <w:p w:rsidR="00BD29FA" w:rsidRPr="00337FEB" w:rsidRDefault="00FB5E8B" w:rsidP="00337FEB">
            <w:r w:rsidRPr="00337FEB">
              <w:t>Hydrocortisone</w:t>
            </w:r>
          </w:p>
        </w:tc>
        <w:tc>
          <w:tcPr>
            <w:tcW w:w="1068" w:type="dxa"/>
            <w:vMerge w:val="restart"/>
            <w:noWrap/>
            <w:hideMark/>
          </w:tcPr>
          <w:p w:rsidR="00BD29FA" w:rsidRPr="00337FEB" w:rsidRDefault="00BD29FA" w:rsidP="00337FEB">
            <w:r w:rsidRPr="00337FEB">
              <w:t>CP3</w:t>
            </w:r>
          </w:p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L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R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 w:val="restart"/>
            <w:noWrap/>
            <w:hideMark/>
          </w:tcPr>
          <w:p w:rsidR="00BD29FA" w:rsidRPr="00337FEB" w:rsidRDefault="00BD29FA" w:rsidP="00337FEB">
            <w:r w:rsidRPr="00337FEB">
              <w:t>CP4</w:t>
            </w:r>
          </w:p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L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R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 w:val="restart"/>
            <w:noWrap/>
            <w:hideMark/>
          </w:tcPr>
          <w:p w:rsidR="00BD29FA" w:rsidRPr="00337FEB" w:rsidRDefault="00BD29FA" w:rsidP="00337FEB">
            <w:r w:rsidRPr="00337FEB">
              <w:t>Placebo</w:t>
            </w:r>
          </w:p>
        </w:tc>
        <w:tc>
          <w:tcPr>
            <w:tcW w:w="1068" w:type="dxa"/>
            <w:vMerge w:val="restart"/>
            <w:noWrap/>
            <w:hideMark/>
          </w:tcPr>
          <w:p w:rsidR="00BD29FA" w:rsidRPr="00337FEB" w:rsidRDefault="00BD29FA" w:rsidP="00337FEB">
            <w:r w:rsidRPr="00337FEB">
              <w:t>CP3</w:t>
            </w:r>
          </w:p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L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R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noWrap/>
            <w:hideMark/>
          </w:tcPr>
          <w:p w:rsidR="00BD29FA" w:rsidRPr="00337FEB" w:rsidRDefault="00BD29FA" w:rsidP="00337FEB">
            <w:r w:rsidRPr="00337FEB">
              <w:t>CP4</w:t>
            </w:r>
          </w:p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L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>
            <w:r w:rsidRPr="00337FEB">
              <w:t>R</w:t>
            </w:r>
          </w:p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BD29FA" w:rsidRPr="00337FEB" w:rsidRDefault="00BD29FA" w:rsidP="00337FEB"/>
        </w:tc>
        <w:tc>
          <w:tcPr>
            <w:tcW w:w="1598" w:type="dxa"/>
            <w:vMerge/>
            <w:noWrap/>
            <w:hideMark/>
          </w:tcPr>
          <w:p w:rsidR="00BD29FA" w:rsidRPr="00337FEB" w:rsidRDefault="00BD29FA" w:rsidP="00337FEB"/>
        </w:tc>
        <w:tc>
          <w:tcPr>
            <w:tcW w:w="1068" w:type="dxa"/>
            <w:noWrap/>
            <w:hideMark/>
          </w:tcPr>
          <w:p w:rsidR="00BD29FA" w:rsidRPr="00337FEB" w:rsidRDefault="00BD29FA" w:rsidP="00337FEB"/>
        </w:tc>
        <w:tc>
          <w:tcPr>
            <w:tcW w:w="724" w:type="dxa"/>
            <w:noWrap/>
            <w:hideMark/>
          </w:tcPr>
          <w:p w:rsidR="00BD29FA" w:rsidRPr="00337FEB" w:rsidRDefault="00BD29FA" w:rsidP="00337FEB"/>
        </w:tc>
        <w:tc>
          <w:tcPr>
            <w:tcW w:w="1115" w:type="dxa"/>
            <w:noWrap/>
            <w:hideMark/>
          </w:tcPr>
          <w:p w:rsidR="00BD29FA" w:rsidRPr="00337FEB" w:rsidRDefault="00BD29FA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956" w:type="dxa"/>
            <w:noWrap/>
            <w:vAlign w:val="bottom"/>
            <w:hideMark/>
          </w:tcPr>
          <w:p w:rsidR="00BD29FA" w:rsidRDefault="00BD29FA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88" w:type="dxa"/>
            <w:noWrap/>
            <w:hideMark/>
          </w:tcPr>
          <w:p w:rsidR="00BD29FA" w:rsidRPr="00337FEB" w:rsidRDefault="00BD29FA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 w:val="restart"/>
          </w:tcPr>
          <w:p w:rsidR="00FB5E8B" w:rsidRPr="00337FEB" w:rsidRDefault="00FB5E8B" w:rsidP="00337FEB">
            <w:r>
              <w:t>Amplitude</w:t>
            </w:r>
          </w:p>
        </w:tc>
        <w:tc>
          <w:tcPr>
            <w:tcW w:w="1598" w:type="dxa"/>
            <w:vMerge w:val="restart"/>
            <w:noWrap/>
          </w:tcPr>
          <w:p w:rsidR="00FB5E8B" w:rsidRPr="00337FEB" w:rsidRDefault="00FB5E8B" w:rsidP="00337FEB">
            <w:r w:rsidRPr="00337FEB">
              <w:t>Hydrocortisone</w:t>
            </w:r>
          </w:p>
        </w:tc>
        <w:tc>
          <w:tcPr>
            <w:tcW w:w="1068" w:type="dxa"/>
            <w:noWrap/>
          </w:tcPr>
          <w:p w:rsidR="00FB5E8B" w:rsidRPr="00337FEB" w:rsidRDefault="00FB5E8B" w:rsidP="00337FEB">
            <w:r w:rsidRPr="00337FEB">
              <w:t>CP3</w:t>
            </w:r>
          </w:p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L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R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>
            <w:r w:rsidRPr="00337FEB">
              <w:t>CP4</w:t>
            </w:r>
          </w:p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L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R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243A7E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 w:val="restart"/>
            <w:noWrap/>
          </w:tcPr>
          <w:p w:rsidR="00FB5E8B" w:rsidRPr="00337FEB" w:rsidRDefault="00FB5E8B" w:rsidP="00337FEB">
            <w:r w:rsidRPr="00337FEB">
              <w:t>Placebo</w:t>
            </w:r>
          </w:p>
        </w:tc>
        <w:tc>
          <w:tcPr>
            <w:tcW w:w="1068" w:type="dxa"/>
            <w:noWrap/>
          </w:tcPr>
          <w:p w:rsidR="00FB5E8B" w:rsidRPr="00337FEB" w:rsidRDefault="00FB5E8B" w:rsidP="00337FEB">
            <w:r w:rsidRPr="00337FEB">
              <w:t>CP3</w:t>
            </w:r>
          </w:p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L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R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>
            <w:r w:rsidRPr="00337FEB">
              <w:t>CP4</w:t>
            </w:r>
          </w:p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L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>
            <w:r w:rsidRPr="00337FEB">
              <w:t>R</w:t>
            </w:r>
          </w:p>
        </w:tc>
        <w:tc>
          <w:tcPr>
            <w:tcW w:w="1115" w:type="dxa"/>
            <w:noWrap/>
          </w:tcPr>
          <w:p w:rsidR="00FB5E8B" w:rsidRPr="00337FEB" w:rsidRDefault="00FB5E8B" w:rsidP="00337FEB">
            <w:r w:rsidRPr="00337FEB">
              <w:t>words</w:t>
            </w:r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  <w:tr w:rsidR="00FB1FBB" w:rsidRPr="00337FEB" w:rsidTr="00FB1FBB">
        <w:trPr>
          <w:gridAfter w:val="1"/>
          <w:wAfter w:w="7" w:type="dxa"/>
          <w:trHeight w:val="300"/>
        </w:trPr>
        <w:tc>
          <w:tcPr>
            <w:tcW w:w="1277" w:type="dxa"/>
            <w:vMerge/>
          </w:tcPr>
          <w:p w:rsidR="00FB5E8B" w:rsidRPr="00337FEB" w:rsidRDefault="00FB5E8B" w:rsidP="00337FEB"/>
        </w:tc>
        <w:tc>
          <w:tcPr>
            <w:tcW w:w="1598" w:type="dxa"/>
            <w:vMerge/>
            <w:noWrap/>
          </w:tcPr>
          <w:p w:rsidR="00FB5E8B" w:rsidRPr="00337FEB" w:rsidRDefault="00FB5E8B" w:rsidP="00337FEB"/>
        </w:tc>
        <w:tc>
          <w:tcPr>
            <w:tcW w:w="1068" w:type="dxa"/>
            <w:noWrap/>
          </w:tcPr>
          <w:p w:rsidR="00FB5E8B" w:rsidRPr="00337FEB" w:rsidRDefault="00FB5E8B" w:rsidP="00337FEB"/>
        </w:tc>
        <w:tc>
          <w:tcPr>
            <w:tcW w:w="724" w:type="dxa"/>
            <w:noWrap/>
          </w:tcPr>
          <w:p w:rsidR="00FB5E8B" w:rsidRPr="00337FEB" w:rsidRDefault="00FB5E8B" w:rsidP="00337FEB"/>
        </w:tc>
        <w:tc>
          <w:tcPr>
            <w:tcW w:w="1115" w:type="dxa"/>
            <w:noWrap/>
          </w:tcPr>
          <w:p w:rsidR="00FB5E8B" w:rsidRPr="00337FEB" w:rsidRDefault="00FB5E8B" w:rsidP="00337FEB">
            <w:proofErr w:type="spellStart"/>
            <w:r w:rsidRPr="00337FEB">
              <w:t>nonwords</w:t>
            </w:r>
            <w:proofErr w:type="spellEnd"/>
          </w:p>
        </w:tc>
        <w:tc>
          <w:tcPr>
            <w:tcW w:w="1103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956" w:type="dxa"/>
            <w:noWrap/>
            <w:vAlign w:val="bottom"/>
          </w:tcPr>
          <w:p w:rsidR="00FB5E8B" w:rsidRDefault="00FB5E8B" w:rsidP="001D015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88" w:type="dxa"/>
            <w:noWrap/>
          </w:tcPr>
          <w:p w:rsidR="00FB5E8B" w:rsidRPr="00337FEB" w:rsidRDefault="00FB5E8B" w:rsidP="001D015D">
            <w:pPr>
              <w:jc w:val="right"/>
            </w:pPr>
            <w:r w:rsidRPr="00337FEB">
              <w:t>50</w:t>
            </w:r>
          </w:p>
        </w:tc>
      </w:tr>
    </w:tbl>
    <w:p w:rsidR="003A587F" w:rsidRDefault="003A587F"/>
    <w:p w:rsidR="003A587F" w:rsidRDefault="003A587F"/>
    <w:tbl>
      <w:tblPr>
        <w:tblStyle w:val="Tabellenraster"/>
        <w:tblW w:w="0" w:type="auto"/>
        <w:tblInd w:w="-856" w:type="dxa"/>
        <w:tblLook w:val="04A0" w:firstRow="1" w:lastRow="0" w:firstColumn="1" w:lastColumn="0" w:noHBand="0" w:noVBand="1"/>
      </w:tblPr>
      <w:tblGrid>
        <w:gridCol w:w="1418"/>
        <w:gridCol w:w="3027"/>
        <w:gridCol w:w="747"/>
        <w:gridCol w:w="1309"/>
        <w:gridCol w:w="2375"/>
        <w:gridCol w:w="1042"/>
      </w:tblGrid>
      <w:tr w:rsidR="00FB5E8B" w:rsidRPr="003A587F" w:rsidTr="00FB1FBB">
        <w:trPr>
          <w:trHeight w:val="300"/>
        </w:trPr>
        <w:tc>
          <w:tcPr>
            <w:tcW w:w="9918" w:type="dxa"/>
            <w:gridSpan w:val="6"/>
          </w:tcPr>
          <w:p w:rsidR="00FB5E8B" w:rsidRPr="00FB5E8B" w:rsidRDefault="00FB5E8B" w:rsidP="00320ACB">
            <w:pPr>
              <w:jc w:val="both"/>
            </w:pPr>
            <w:r w:rsidRPr="008873F3">
              <w:rPr>
                <w:rFonts w:cstheme="minorHAnsi"/>
              </w:rPr>
              <w:t>Supplementary Table</w:t>
            </w:r>
            <w:r w:rsidR="00320ACB">
              <w:rPr>
                <w:rFonts w:cstheme="minorHAnsi"/>
              </w:rPr>
              <w:t xml:space="preserve"> 6</w:t>
            </w:r>
            <w:r w:rsidRPr="008873F3">
              <w:rPr>
                <w:rFonts w:cstheme="minorHAnsi"/>
              </w:rPr>
              <w:t xml:space="preserve">. ANOVA of </w:t>
            </w:r>
            <w:r>
              <w:rPr>
                <w:rFonts w:cstheme="minorHAnsi"/>
              </w:rPr>
              <w:t>LDT ERP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</w:tcPr>
          <w:p w:rsidR="00FB5E8B" w:rsidRPr="003A587F" w:rsidRDefault="00FB5E8B" w:rsidP="00FB5E8B"/>
        </w:tc>
        <w:tc>
          <w:tcPr>
            <w:tcW w:w="3027" w:type="dxa"/>
            <w:noWrap/>
            <w:hideMark/>
          </w:tcPr>
          <w:p w:rsidR="00FB5E8B" w:rsidRPr="003A587F" w:rsidRDefault="00FB5E8B" w:rsidP="00FB5E8B"/>
        </w:tc>
        <w:tc>
          <w:tcPr>
            <w:tcW w:w="747" w:type="dxa"/>
            <w:noWrap/>
            <w:hideMark/>
          </w:tcPr>
          <w:p w:rsidR="00FB5E8B" w:rsidRPr="008873F3" w:rsidRDefault="00FB5E8B" w:rsidP="00FB5E8B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309" w:type="dxa"/>
            <w:noWrap/>
            <w:hideMark/>
          </w:tcPr>
          <w:p w:rsidR="00FB5E8B" w:rsidRPr="008873F3" w:rsidRDefault="00FB5E8B" w:rsidP="00FB5E8B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2375" w:type="dxa"/>
            <w:noWrap/>
            <w:hideMark/>
          </w:tcPr>
          <w:p w:rsidR="00FB5E8B" w:rsidRPr="008873F3" w:rsidRDefault="00FB5E8B" w:rsidP="00FB5E8B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1042" w:type="dxa"/>
            <w:noWrap/>
            <w:hideMark/>
          </w:tcPr>
          <w:p w:rsidR="00FB5E8B" w:rsidRPr="008873F3" w:rsidRDefault="00FB5E8B" w:rsidP="00FB5E8B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 w:val="restart"/>
          </w:tcPr>
          <w:p w:rsidR="00FB5E8B" w:rsidRPr="003A587F" w:rsidRDefault="00FB5E8B">
            <w:r>
              <w:lastRenderedPageBreak/>
              <w:t>Latency</w:t>
            </w:r>
          </w:p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5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825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Electrode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82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369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2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17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685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  <w:r w:rsidR="0067765C">
              <w:t>.</w:t>
            </w:r>
            <w:r w:rsidRPr="003A587F">
              <w:t>66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204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3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Electrode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22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639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5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831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Electrode * 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9</w:t>
            </w:r>
            <w:r w:rsidR="0067765C">
              <w:t>.</w:t>
            </w:r>
            <w:r w:rsidRPr="003A587F">
              <w:t>31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4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16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Electrode * 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12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735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  <w:r w:rsidR="0067765C">
              <w:t>.</w:t>
            </w:r>
            <w:r w:rsidRPr="003A587F">
              <w:t>30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259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3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Electrode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5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827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Electrode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2</w:t>
            </w:r>
            <w:r w:rsidR="0067765C">
              <w:t>.</w:t>
            </w:r>
            <w:r w:rsidRPr="003A587F">
              <w:t>99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90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6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70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407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16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692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Electrode * 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55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461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/>
        </w:tc>
        <w:tc>
          <w:tcPr>
            <w:tcW w:w="3027" w:type="dxa"/>
            <w:noWrap/>
            <w:hideMark/>
          </w:tcPr>
          <w:p w:rsidR="00FB5E8B" w:rsidRPr="003A587F" w:rsidRDefault="00FB5E8B">
            <w:r w:rsidRPr="003A587F">
              <w:t>Treatment * Electrode * 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4</w:t>
            </w:r>
            <w:r w:rsidR="0067765C">
              <w:t>.</w:t>
            </w:r>
            <w:r w:rsidRPr="003A587F">
              <w:t>27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44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</w:pPr>
            <w:r w:rsidRPr="003A587F">
              <w:t>0</w:t>
            </w:r>
            <w:r w:rsidR="0067765C">
              <w:t>.</w:t>
            </w:r>
            <w:r w:rsidRPr="003A587F">
              <w:t>08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 w:val="restart"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plitude</w:t>
            </w: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Electrode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2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Electrode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1D015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Electrode * 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0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Electrode * Visual Field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Electrode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63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Electrode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3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86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Electrode * 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  <w:tr w:rsidR="00FB5E8B" w:rsidRPr="003A587F" w:rsidTr="00FB1FBB">
        <w:trPr>
          <w:trHeight w:val="300"/>
        </w:trPr>
        <w:tc>
          <w:tcPr>
            <w:tcW w:w="1418" w:type="dxa"/>
            <w:vMerge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7" w:type="dxa"/>
            <w:noWrap/>
            <w:hideMark/>
          </w:tcPr>
          <w:p w:rsidR="00FB5E8B" w:rsidRPr="003A587F" w:rsidRDefault="00FB5E8B" w:rsidP="003A587F">
            <w:pPr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Treatment * Electrode * Visual Field * Condition</w:t>
            </w:r>
          </w:p>
        </w:tc>
        <w:tc>
          <w:tcPr>
            <w:tcW w:w="747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9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2375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1042" w:type="dxa"/>
            <w:noWrap/>
            <w:hideMark/>
          </w:tcPr>
          <w:p w:rsidR="00FB5E8B" w:rsidRPr="003A587F" w:rsidRDefault="00FB5E8B" w:rsidP="003A587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587F">
              <w:rPr>
                <w:rFonts w:ascii="Calibri" w:eastAsia="Times New Roman" w:hAnsi="Calibri" w:cs="Calibri"/>
                <w:color w:val="000000"/>
              </w:rPr>
              <w:t>0</w:t>
            </w:r>
            <w:r w:rsidR="0067765C">
              <w:rPr>
                <w:rFonts w:ascii="Calibri" w:eastAsia="Times New Roman" w:hAnsi="Calibri" w:cs="Calibri"/>
                <w:color w:val="000000"/>
              </w:rPr>
              <w:t>.</w:t>
            </w:r>
            <w:r w:rsidRPr="003A587F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</w:tr>
    </w:tbl>
    <w:p w:rsidR="00337FEB" w:rsidRDefault="00337FEB"/>
    <w:tbl>
      <w:tblPr>
        <w:tblStyle w:val="Tabellenraster"/>
        <w:tblpPr w:leftFromText="180" w:rightFromText="180" w:vertAnchor="page" w:horzAnchor="margin" w:tblpX="-856" w:tblpY="1186"/>
        <w:tblW w:w="9918" w:type="dxa"/>
        <w:tblLook w:val="04A0" w:firstRow="1" w:lastRow="0" w:firstColumn="1" w:lastColumn="0" w:noHBand="0" w:noVBand="1"/>
      </w:tblPr>
      <w:tblGrid>
        <w:gridCol w:w="2097"/>
        <w:gridCol w:w="1598"/>
        <w:gridCol w:w="1186"/>
        <w:gridCol w:w="1277"/>
        <w:gridCol w:w="923"/>
        <w:gridCol w:w="1254"/>
        <w:gridCol w:w="1583"/>
      </w:tblGrid>
      <w:tr w:rsidR="00FB1FBB" w:rsidRPr="005F752C" w:rsidTr="00FB1FBB">
        <w:trPr>
          <w:trHeight w:val="300"/>
        </w:trPr>
        <w:tc>
          <w:tcPr>
            <w:tcW w:w="9918" w:type="dxa"/>
            <w:gridSpan w:val="7"/>
          </w:tcPr>
          <w:p w:rsidR="00FB1FBB" w:rsidRPr="005F752C" w:rsidRDefault="00FB1FBB" w:rsidP="00320ACB">
            <w:pPr>
              <w:jc w:val="both"/>
            </w:pPr>
            <w:r w:rsidRPr="008873F3">
              <w:rPr>
                <w:rFonts w:cstheme="minorHAnsi"/>
              </w:rPr>
              <w:lastRenderedPageBreak/>
              <w:t xml:space="preserve">Supplementary Table </w:t>
            </w:r>
            <w:r w:rsidR="00320ACB">
              <w:rPr>
                <w:rFonts w:cstheme="minorHAnsi"/>
              </w:rPr>
              <w:t>7</w:t>
            </w:r>
            <w:r w:rsidRPr="008873F3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Poffenberger ERP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</w:tcPr>
          <w:p w:rsidR="00FB1FBB" w:rsidRPr="005F752C" w:rsidRDefault="00FB1FBB" w:rsidP="00FB1FBB"/>
        </w:tc>
        <w:tc>
          <w:tcPr>
            <w:tcW w:w="1598" w:type="dxa"/>
            <w:noWrap/>
            <w:hideMark/>
          </w:tcPr>
          <w:p w:rsidR="00FB1FBB" w:rsidRPr="005F752C" w:rsidRDefault="00FB1FBB" w:rsidP="00FB1FBB">
            <w:r w:rsidRPr="005F752C">
              <w:t>Treatment</w:t>
            </w:r>
          </w:p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r w:rsidRPr="005F752C">
              <w:t>Electrode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r w:rsidRPr="005F752C">
              <w:t>visual field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r w:rsidRPr="005F752C">
              <w:t>Mean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r w:rsidRPr="005F752C">
              <w:t>SD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r w:rsidRPr="005F752C">
              <w:t>N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 w:val="restart"/>
          </w:tcPr>
          <w:p w:rsidR="00FB1FBB" w:rsidRPr="005F752C" w:rsidRDefault="00FB1FBB" w:rsidP="00FB1FBB">
            <w:r>
              <w:t>Latency</w:t>
            </w:r>
          </w:p>
        </w:tc>
        <w:tc>
          <w:tcPr>
            <w:tcW w:w="1598" w:type="dxa"/>
            <w:vMerge w:val="restart"/>
            <w:noWrap/>
            <w:hideMark/>
          </w:tcPr>
          <w:p w:rsidR="00FB1FBB" w:rsidRPr="005F752C" w:rsidRDefault="00FB1FBB" w:rsidP="00FB1FBB">
            <w:r w:rsidRPr="005F752C">
              <w:t>Hydrocortisone</w:t>
            </w:r>
          </w:p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1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89</w:t>
            </w:r>
            <w:r w:rsidR="0067765C">
              <w:t>.</w:t>
            </w:r>
            <w:r w:rsidRPr="005F752C">
              <w:t>21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1</w:t>
            </w:r>
            <w:r w:rsidR="0067765C">
              <w:t>.</w:t>
            </w:r>
            <w:r w:rsidRPr="005F752C">
              <w:t>65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61</w:t>
            </w:r>
            <w:r w:rsidR="0067765C">
              <w:t>.</w:t>
            </w:r>
            <w:r w:rsidRPr="005F752C">
              <w:t>98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24</w:t>
            </w:r>
            <w:r w:rsidR="0067765C">
              <w:t>.</w:t>
            </w:r>
            <w:r w:rsidRPr="005F752C">
              <w:t>10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2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56</w:t>
            </w:r>
            <w:r w:rsidR="0067765C">
              <w:t>.</w:t>
            </w:r>
            <w:r w:rsidRPr="005F752C">
              <w:t>67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22</w:t>
            </w:r>
            <w:r w:rsidR="0067765C">
              <w:t>.</w:t>
            </w:r>
            <w:r w:rsidRPr="005F752C">
              <w:t>70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84</w:t>
            </w:r>
            <w:r w:rsidR="0067765C">
              <w:t>.</w:t>
            </w:r>
            <w:r w:rsidRPr="005F752C">
              <w:t>81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5</w:t>
            </w:r>
            <w:r w:rsidR="0067765C">
              <w:t>.</w:t>
            </w:r>
            <w:r w:rsidRPr="005F752C">
              <w:t>02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 w:val="restart"/>
            <w:noWrap/>
            <w:hideMark/>
          </w:tcPr>
          <w:p w:rsidR="00FB1FBB" w:rsidRPr="005F752C" w:rsidRDefault="00FB1FBB" w:rsidP="00FB1FBB">
            <w:r w:rsidRPr="005F752C">
              <w:t>Placebo</w:t>
            </w:r>
          </w:p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1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88</w:t>
            </w:r>
            <w:r w:rsidR="0067765C">
              <w:t>.</w:t>
            </w:r>
            <w:r w:rsidRPr="005F752C">
              <w:t>95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2</w:t>
            </w:r>
            <w:r w:rsidR="0067765C">
              <w:t>.</w:t>
            </w:r>
            <w:r w:rsidRPr="005F752C">
              <w:t>89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53</w:t>
            </w:r>
            <w:r w:rsidR="0067765C">
              <w:t>.</w:t>
            </w:r>
            <w:r w:rsidRPr="005F752C">
              <w:t>14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9</w:t>
            </w:r>
            <w:r w:rsidR="0067765C">
              <w:t>.</w:t>
            </w:r>
            <w:r w:rsidRPr="005F752C">
              <w:t>30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2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61</w:t>
            </w:r>
            <w:r w:rsidR="0067765C">
              <w:t>.</w:t>
            </w:r>
            <w:r w:rsidRPr="005F752C">
              <w:t>57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24</w:t>
            </w:r>
            <w:r w:rsidR="0067765C">
              <w:t>.</w:t>
            </w:r>
            <w:r w:rsidRPr="005F752C">
              <w:t>32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82</w:t>
            </w:r>
            <w:r w:rsidR="0067765C">
              <w:t>.</w:t>
            </w:r>
            <w:r w:rsidRPr="005F752C">
              <w:t>19</w:t>
            </w:r>
          </w:p>
        </w:tc>
        <w:tc>
          <w:tcPr>
            <w:tcW w:w="1254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16</w:t>
            </w:r>
            <w:r w:rsidR="0067765C">
              <w:t>.</w:t>
            </w:r>
            <w:r w:rsidRPr="005F752C">
              <w:t>61</w:t>
            </w:r>
          </w:p>
        </w:tc>
        <w:tc>
          <w:tcPr>
            <w:tcW w:w="1583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 w:val="restart"/>
          </w:tcPr>
          <w:p w:rsidR="00FB1FBB" w:rsidRPr="005F752C" w:rsidRDefault="00FB1FBB" w:rsidP="00FB1FBB">
            <w:r>
              <w:t>Amplitude</w:t>
            </w:r>
          </w:p>
        </w:tc>
        <w:tc>
          <w:tcPr>
            <w:tcW w:w="1598" w:type="dxa"/>
            <w:vMerge w:val="restart"/>
            <w:noWrap/>
            <w:hideMark/>
          </w:tcPr>
          <w:p w:rsidR="00FB1FBB" w:rsidRPr="005F752C" w:rsidRDefault="00FB1FBB" w:rsidP="00FB1FBB">
            <w:r w:rsidRPr="005F752C">
              <w:t>Hydrocortisone</w:t>
            </w:r>
          </w:p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1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2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 w:val="restart"/>
            <w:noWrap/>
            <w:hideMark/>
          </w:tcPr>
          <w:p w:rsidR="00FB1FBB" w:rsidRPr="005F752C" w:rsidRDefault="00FB1FBB" w:rsidP="00FB1FBB">
            <w:r w:rsidRPr="005F752C">
              <w:t>Placebo</w:t>
            </w:r>
          </w:p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1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O2</w:t>
            </w: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L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1FBB" w:rsidRPr="005F752C" w:rsidTr="00FB1FBB">
        <w:trPr>
          <w:trHeight w:val="300"/>
        </w:trPr>
        <w:tc>
          <w:tcPr>
            <w:tcW w:w="2097" w:type="dxa"/>
            <w:vMerge/>
          </w:tcPr>
          <w:p w:rsidR="00FB1FBB" w:rsidRPr="005F752C" w:rsidRDefault="00FB1FBB" w:rsidP="00FB1FBB"/>
        </w:tc>
        <w:tc>
          <w:tcPr>
            <w:tcW w:w="1598" w:type="dxa"/>
            <w:vMerge/>
            <w:noWrap/>
            <w:hideMark/>
          </w:tcPr>
          <w:p w:rsidR="00FB1FBB" w:rsidRPr="005F752C" w:rsidRDefault="00FB1FBB" w:rsidP="00FB1FBB"/>
        </w:tc>
        <w:tc>
          <w:tcPr>
            <w:tcW w:w="1186" w:type="dxa"/>
            <w:noWrap/>
            <w:hideMark/>
          </w:tcPr>
          <w:p w:rsidR="00FB1FBB" w:rsidRPr="005F752C" w:rsidRDefault="00FB1FBB" w:rsidP="00FB1FBB">
            <w:pPr>
              <w:jc w:val="right"/>
            </w:pPr>
          </w:p>
        </w:tc>
        <w:tc>
          <w:tcPr>
            <w:tcW w:w="1277" w:type="dxa"/>
            <w:noWrap/>
            <w:hideMark/>
          </w:tcPr>
          <w:p w:rsidR="00FB1FBB" w:rsidRPr="005F752C" w:rsidRDefault="00FB1FBB" w:rsidP="00FB1FBB">
            <w:pPr>
              <w:jc w:val="right"/>
            </w:pPr>
            <w:r w:rsidRPr="005F752C">
              <w:t>R</w:t>
            </w:r>
          </w:p>
        </w:tc>
        <w:tc>
          <w:tcPr>
            <w:tcW w:w="92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54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583" w:type="dxa"/>
            <w:noWrap/>
            <w:vAlign w:val="bottom"/>
            <w:hideMark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</w:tbl>
    <w:p w:rsidR="00BD29FA" w:rsidRDefault="00BD29FA"/>
    <w:p w:rsidR="00BD29FA" w:rsidRDefault="00BD29FA"/>
    <w:tbl>
      <w:tblPr>
        <w:tblStyle w:val="Tabellenraster"/>
        <w:tblpPr w:leftFromText="180" w:rightFromText="180" w:vertAnchor="page" w:horzAnchor="margin" w:tblpXSpec="right" w:tblpY="7981"/>
        <w:tblW w:w="9897" w:type="dxa"/>
        <w:tblLook w:val="04A0" w:firstRow="1" w:lastRow="0" w:firstColumn="1" w:lastColumn="0" w:noHBand="0" w:noVBand="1"/>
      </w:tblPr>
      <w:tblGrid>
        <w:gridCol w:w="1150"/>
        <w:gridCol w:w="3665"/>
        <w:gridCol w:w="399"/>
        <w:gridCol w:w="1281"/>
        <w:gridCol w:w="718"/>
        <w:gridCol w:w="2685"/>
      </w:tblGrid>
      <w:tr w:rsidR="00FB1FBB" w:rsidRPr="005F752C" w:rsidTr="00FB1FBB">
        <w:trPr>
          <w:trHeight w:val="300"/>
        </w:trPr>
        <w:tc>
          <w:tcPr>
            <w:tcW w:w="9897" w:type="dxa"/>
            <w:gridSpan w:val="6"/>
          </w:tcPr>
          <w:p w:rsidR="00FB1FBB" w:rsidRPr="00FB5E8B" w:rsidRDefault="00FB1FBB" w:rsidP="00D27299">
            <w:pPr>
              <w:jc w:val="both"/>
            </w:pPr>
            <w:r w:rsidRPr="008873F3">
              <w:rPr>
                <w:rFonts w:cstheme="minorHAnsi"/>
              </w:rPr>
              <w:t xml:space="preserve">Supplementary Table </w:t>
            </w:r>
            <w:r w:rsidR="00D27299">
              <w:rPr>
                <w:rFonts w:cstheme="minorHAnsi"/>
              </w:rPr>
              <w:t>8</w:t>
            </w:r>
            <w:bookmarkStart w:id="0" w:name="_GoBack"/>
            <w:bookmarkEnd w:id="0"/>
            <w:r w:rsidRPr="008873F3">
              <w:rPr>
                <w:rFonts w:cstheme="minorHAnsi"/>
              </w:rPr>
              <w:t xml:space="preserve">. ANOVA of </w:t>
            </w:r>
            <w:r>
              <w:rPr>
                <w:rFonts w:cstheme="minorHAnsi"/>
              </w:rPr>
              <w:t>Poffenberger ERP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</w:tcPr>
          <w:p w:rsidR="00FB1FBB" w:rsidRPr="005F752C" w:rsidRDefault="00FB1FBB" w:rsidP="00FB1FBB"/>
        </w:tc>
        <w:tc>
          <w:tcPr>
            <w:tcW w:w="3665" w:type="dxa"/>
            <w:noWrap/>
            <w:hideMark/>
          </w:tcPr>
          <w:p w:rsidR="00FB1FBB" w:rsidRPr="005F752C" w:rsidRDefault="00FB1FBB" w:rsidP="00FB1FBB"/>
        </w:tc>
        <w:tc>
          <w:tcPr>
            <w:tcW w:w="399" w:type="dxa"/>
            <w:noWrap/>
            <w:hideMark/>
          </w:tcPr>
          <w:p w:rsidR="00FB1FBB" w:rsidRPr="008873F3" w:rsidRDefault="00FB1FBB" w:rsidP="00FB1FBB">
            <w:pPr>
              <w:jc w:val="both"/>
              <w:rPr>
                <w:rFonts w:cstheme="minorHAnsi"/>
              </w:rPr>
            </w:pPr>
            <w:proofErr w:type="spellStart"/>
            <w:r w:rsidRPr="008873F3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281" w:type="dxa"/>
            <w:noWrap/>
            <w:hideMark/>
          </w:tcPr>
          <w:p w:rsidR="00FB1FBB" w:rsidRPr="008873F3" w:rsidRDefault="00FB1FBB" w:rsidP="00FB1FBB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F</w:t>
            </w:r>
          </w:p>
        </w:tc>
        <w:tc>
          <w:tcPr>
            <w:tcW w:w="717" w:type="dxa"/>
            <w:noWrap/>
            <w:hideMark/>
          </w:tcPr>
          <w:p w:rsidR="00FB1FBB" w:rsidRPr="008873F3" w:rsidRDefault="00FB1FBB" w:rsidP="00FB1FBB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>p</w:t>
            </w:r>
          </w:p>
        </w:tc>
        <w:tc>
          <w:tcPr>
            <w:tcW w:w="2685" w:type="dxa"/>
            <w:noWrap/>
            <w:hideMark/>
          </w:tcPr>
          <w:p w:rsidR="00FB1FBB" w:rsidRPr="008873F3" w:rsidRDefault="00FB1FBB" w:rsidP="00FB1FBB">
            <w:pPr>
              <w:jc w:val="both"/>
              <w:rPr>
                <w:rFonts w:cstheme="minorHAnsi"/>
              </w:rPr>
            </w:pPr>
            <w:r w:rsidRPr="008873F3">
              <w:rPr>
                <w:rFonts w:cstheme="minorHAnsi"/>
              </w:rPr>
              <w:t xml:space="preserve">Partial </w:t>
            </w:r>
            <w:r w:rsidRPr="008873F3">
              <w:t>η²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 w:val="restart"/>
          </w:tcPr>
          <w:p w:rsidR="00FB1FBB" w:rsidRPr="005F752C" w:rsidRDefault="00FB1FBB" w:rsidP="00FB1FBB">
            <w:r>
              <w:t>Latency</w:t>
            </w: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/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rode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/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9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/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* Electrode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3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/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* 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2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/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rode * 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* Electrode * 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9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 w:val="restart"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plitude</w:t>
            </w: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rode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* Electrode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6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* 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ctrode * 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2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FB1FBB" w:rsidRPr="005F752C" w:rsidTr="00FB1FBB">
        <w:trPr>
          <w:trHeight w:val="300"/>
        </w:trPr>
        <w:tc>
          <w:tcPr>
            <w:tcW w:w="1150" w:type="dxa"/>
            <w:vMerge/>
          </w:tcPr>
          <w:p w:rsidR="00FB1FBB" w:rsidRPr="005F752C" w:rsidRDefault="00FB1FBB" w:rsidP="00FB1FBB"/>
        </w:tc>
        <w:tc>
          <w:tcPr>
            <w:tcW w:w="3665" w:type="dxa"/>
            <w:noWrap/>
            <w:vAlign w:val="bottom"/>
          </w:tcPr>
          <w:p w:rsidR="00FB1FBB" w:rsidRDefault="00FB1FBB" w:rsidP="00FB1F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 * Electrode * Visual Field</w:t>
            </w:r>
          </w:p>
        </w:tc>
        <w:tc>
          <w:tcPr>
            <w:tcW w:w="399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1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717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1</w:t>
            </w:r>
          </w:p>
        </w:tc>
        <w:tc>
          <w:tcPr>
            <w:tcW w:w="2685" w:type="dxa"/>
            <w:noWrap/>
            <w:vAlign w:val="bottom"/>
          </w:tcPr>
          <w:p w:rsidR="00FB1FBB" w:rsidRDefault="00FB1FBB" w:rsidP="00FB1FB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765C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</w:tr>
    </w:tbl>
    <w:p w:rsidR="003A587F" w:rsidRDefault="003A587F"/>
    <w:p w:rsidR="003A587F" w:rsidRDefault="003A587F"/>
    <w:p w:rsidR="003A587F" w:rsidRDefault="003A587F"/>
    <w:p w:rsidR="00E6250A" w:rsidRDefault="00E6250A"/>
    <w:sectPr w:rsidR="00E625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2C"/>
    <w:rsid w:val="000436F9"/>
    <w:rsid w:val="001820C1"/>
    <w:rsid w:val="001D015D"/>
    <w:rsid w:val="00243A7E"/>
    <w:rsid w:val="00320ACB"/>
    <w:rsid w:val="00337FEB"/>
    <w:rsid w:val="00357291"/>
    <w:rsid w:val="00362F5F"/>
    <w:rsid w:val="00386097"/>
    <w:rsid w:val="003A587F"/>
    <w:rsid w:val="00455D89"/>
    <w:rsid w:val="005F752C"/>
    <w:rsid w:val="00603EBF"/>
    <w:rsid w:val="0067765C"/>
    <w:rsid w:val="00882571"/>
    <w:rsid w:val="008E4F02"/>
    <w:rsid w:val="00A67D7D"/>
    <w:rsid w:val="00AD43AC"/>
    <w:rsid w:val="00BD29FA"/>
    <w:rsid w:val="00D27299"/>
    <w:rsid w:val="00E04C03"/>
    <w:rsid w:val="00E6250A"/>
    <w:rsid w:val="00F02BEB"/>
    <w:rsid w:val="00F34FC1"/>
    <w:rsid w:val="00FB1FBB"/>
    <w:rsid w:val="00FB5E8B"/>
    <w:rsid w:val="00FE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04727"/>
  <w15:chartTrackingRefBased/>
  <w15:docId w15:val="{2FEB9251-C776-4905-8DC0-E42199CE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752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7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6</Words>
  <Characters>5427</Characters>
  <Application>Microsoft Office Word</Application>
  <DocSecurity>0</DocSecurity>
  <Lines>1356</Lines>
  <Paragraphs>9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etz, Gesa</dc:creator>
  <cp:keywords/>
  <dc:description/>
  <cp:lastModifiedBy>Berretz, Gesa</cp:lastModifiedBy>
  <cp:revision>20</cp:revision>
  <dcterms:created xsi:type="dcterms:W3CDTF">2022-03-09T13:03:00Z</dcterms:created>
  <dcterms:modified xsi:type="dcterms:W3CDTF">2022-09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424683731c6138633583cde591bcc0c54ed7bf9ce2763e7b7714fed402558c52</vt:lpwstr>
  </property>
</Properties>
</file>